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55"/>
        <w:gridCol w:w="8640"/>
      </w:tblGrid>
      <w:tr w:rsidR="007204B5" w14:paraId="246A8B8F" w14:textId="77777777" w:rsidTr="007204B5">
        <w:tc>
          <w:tcPr>
            <w:tcW w:w="9895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B28FCDF" w14:textId="1539D1E7" w:rsidR="007204B5" w:rsidRDefault="007204B5" w:rsidP="007204B5">
            <w:pPr>
              <w:rPr>
                <w:rFonts w:ascii="Times New Roman" w:hAnsi="Times New Roman" w:cs="B Nazanin"/>
                <w:b/>
                <w:bCs/>
                <w:sz w:val="18"/>
                <w:szCs w:val="18"/>
                <w:lang w:bidi="fa-IR"/>
              </w:rPr>
            </w:pP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S</w:t>
            </w:r>
            <w:r w:rsidR="00E52B17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4</w:t>
            </w: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 xml:space="preserve"> </w:t>
            </w:r>
            <w:r w:rsidRPr="003F03D4">
              <w:rPr>
                <w:rFonts w:ascii="Times New Roman" w:hAnsi="Times New Roman" w:cs="B Nazanin"/>
                <w:b/>
                <w:bCs/>
                <w:sz w:val="18"/>
                <w:szCs w:val="18"/>
                <w:lang w:bidi="fa-IR"/>
              </w:rPr>
              <w:t>Table-</w:t>
            </w:r>
            <w:r>
              <w:rPr>
                <w:rFonts w:ascii="Times New Roman" w:hAnsi="Times New Roman" w:cs="B Nazanin"/>
                <w:b/>
                <w:bCs/>
                <w:sz w:val="18"/>
                <w:szCs w:val="18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18"/>
                <w:szCs w:val="18"/>
                <w:lang w:bidi="fa-IR"/>
              </w:rPr>
              <w:t>Hub</w:t>
            </w:r>
            <w:r w:rsidRPr="0063681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gene</w:t>
            </w:r>
            <w:r>
              <w:rPr>
                <w:rFonts w:ascii="Times New Roman" w:hAnsi="Times New Roman" w:cs="B Nazanin"/>
                <w:sz w:val="18"/>
                <w:szCs w:val="18"/>
                <w:lang w:bidi="fa-IR"/>
              </w:rPr>
              <w:t>s</w:t>
            </w:r>
            <w:r w:rsidRPr="0063681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and miRNA list.</w:t>
            </w:r>
          </w:p>
          <w:p w14:paraId="7E79DEF0" w14:textId="77777777" w:rsidR="007204B5" w:rsidRPr="003F03D4" w:rsidRDefault="007204B5" w:rsidP="000A74AF">
            <w:pPr>
              <w:jc w:val="both"/>
              <w:rPr>
                <w:rFonts w:ascii="Times New Roman" w:hAnsi="Times New Roman" w:cs="B Nazani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7204B5" w14:paraId="1DF84830" w14:textId="77777777" w:rsidTr="007204B5">
        <w:trPr>
          <w:trHeight w:val="63"/>
        </w:trPr>
        <w:tc>
          <w:tcPr>
            <w:tcW w:w="1255" w:type="dxa"/>
            <w:tcBorders>
              <w:top w:val="single" w:sz="24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</w:tcPr>
          <w:p w14:paraId="2678B5DB" w14:textId="77777777" w:rsidR="007204B5" w:rsidRPr="00CA4E16" w:rsidRDefault="007204B5" w:rsidP="000A74AF">
            <w:pPr>
              <w:jc w:val="both"/>
              <w:rPr>
                <w:rFonts w:ascii="Times New Roman" w:hAnsi="Times New Roman" w:cs="B Nazanin"/>
                <w:b/>
                <w:bCs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b/>
                <w:bCs/>
                <w:sz w:val="20"/>
                <w:szCs w:val="20"/>
                <w:lang w:bidi="fa-IR"/>
              </w:rPr>
              <w:t>Gene Symbol</w:t>
            </w:r>
          </w:p>
        </w:tc>
        <w:tc>
          <w:tcPr>
            <w:tcW w:w="8640" w:type="dxa"/>
            <w:tcBorders>
              <w:top w:val="single" w:sz="24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vAlign w:val="center"/>
          </w:tcPr>
          <w:p w14:paraId="7FE56247" w14:textId="77777777" w:rsidR="007204B5" w:rsidRPr="00CA4E16" w:rsidRDefault="007204B5" w:rsidP="000A74AF">
            <w:pPr>
              <w:rPr>
                <w:rFonts w:ascii="Times New Roman" w:hAnsi="Times New Roman" w:cs="B Nazanin"/>
                <w:b/>
                <w:bCs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b/>
                <w:bCs/>
                <w:sz w:val="20"/>
                <w:szCs w:val="20"/>
                <w:lang w:bidi="fa-IR"/>
              </w:rPr>
              <w:t>miRNA name</w:t>
            </w:r>
          </w:p>
        </w:tc>
      </w:tr>
      <w:tr w:rsidR="007204B5" w14:paraId="1873AF0D" w14:textId="77777777" w:rsidTr="007204B5">
        <w:tc>
          <w:tcPr>
            <w:tcW w:w="1255" w:type="dxa"/>
            <w:tcBorders>
              <w:top w:val="single" w:sz="24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58F61FCB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EPSTI1</w:t>
            </w:r>
          </w:p>
        </w:tc>
        <w:tc>
          <w:tcPr>
            <w:tcW w:w="8640" w:type="dxa"/>
            <w:tcBorders>
              <w:top w:val="single" w:sz="24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752E9E16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12243-3p, gga-miR-1582, gga-miR-12214-3p , gga-miR-1550-3p, gga-miR-6701-3p, gga-miR-7457-3p</w:t>
            </w:r>
          </w:p>
        </w:tc>
      </w:tr>
      <w:tr w:rsidR="007204B5" w14:paraId="4E9E07F3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290F3F58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IFIH1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48FDE098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9b-3p, gga-miR-34b-5p, gga-miR-142-5p, gga-miR-26a-5p, gga-miR-26a-2-5p, gga-miR-12210-5p, gga-miR-1786, gga-miR-7442-5p</w:t>
            </w:r>
          </w:p>
        </w:tc>
      </w:tr>
      <w:tr w:rsidR="007204B5" w14:paraId="12E0CB8D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1FA3E23A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IFIT5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6D2A8297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7453-3p, gga-miR-7452-3p, gga-miR-460a-5p</w:t>
            </w:r>
          </w:p>
        </w:tc>
      </w:tr>
      <w:tr w:rsidR="007204B5" w14:paraId="765D60EB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54ED9AE4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IRF1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3A5BFF49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let-7f-3p, gga-let-7a-3p, gga-let-7k-3p, gga-miR-148a-3p, gga-miR-148b-3p , gga-miR-454-3p , gga-miR-12214-3p, gga-miR-130c-3p, gga-miR-301a-3p, gga-miR-130a-3p, gga-miR-301b-3p, gga-miR-130b-3p, gga-miR-23b-3p, gga-miR-301b-5p, gga-miR-466, gga-miR-1812-5p, gga-miR-6560-5p, gga-miR-1397-5p, gga-miR-1643-3p, gga-miR-219b</w:t>
            </w:r>
          </w:p>
        </w:tc>
      </w:tr>
      <w:tr w:rsidR="007204B5" w14:paraId="72C83CCF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775C098F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IRF7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20E7AC43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6661-5p, gga-miR-1791-5p, gga-miR-1723</w:t>
            </w:r>
          </w:p>
        </w:tc>
      </w:tr>
      <w:tr w:rsidR="007204B5" w14:paraId="7876EC88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6D1D36E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MX1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3AA8CAC0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155, gga-miR-460b-5p</w:t>
            </w:r>
          </w:p>
        </w:tc>
      </w:tr>
      <w:tr w:rsidR="007204B5" w14:paraId="6E721271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55D13DF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PARP14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5ED00C3B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144-5p, gga-miR-153-5p, gga-miR-1460, gga-miR-130c-3p, gga-miR-6701-3p, gga-miR-454-3p, gga-miR-301b-3p, gga-miR-130b-3p, gga-miR-130a-3p, gga-miR-301a-3p</w:t>
            </w:r>
          </w:p>
        </w:tc>
      </w:tr>
      <w:tr w:rsidR="007204B5" w:rsidRPr="003F03D4" w14:paraId="350CABD4" w14:textId="77777777" w:rsidTr="007204B5">
        <w:tc>
          <w:tcPr>
            <w:tcW w:w="125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vAlign w:val="center"/>
          </w:tcPr>
          <w:p w14:paraId="293A5F2E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USP18</w:t>
            </w:r>
          </w:p>
        </w:tc>
        <w:tc>
          <w:tcPr>
            <w:tcW w:w="864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</w:tcPr>
          <w:p w14:paraId="3F62315E" w14:textId="77777777" w:rsidR="007204B5" w:rsidRPr="00CA4E16" w:rsidRDefault="007204B5" w:rsidP="000A74AF">
            <w:pPr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CA4E16">
              <w:rPr>
                <w:rFonts w:ascii="Times New Roman" w:hAnsi="Times New Roman" w:cs="B Nazanin"/>
                <w:sz w:val="20"/>
                <w:szCs w:val="20"/>
                <w:lang w:bidi="fa-IR"/>
              </w:rPr>
              <w:t>gga-miR-1806, gga-miR-7439-3p, gga-miR-12222-3p, gga-miR-6625-5p, gga-miR-6631-5p, gga-miR-1786, gga-miR-6589-5p</w:t>
            </w:r>
          </w:p>
        </w:tc>
      </w:tr>
    </w:tbl>
    <w:p w14:paraId="217ED988" w14:textId="392AAB8D" w:rsidR="009E1BEE" w:rsidRDefault="009E1BEE"/>
    <w:p w14:paraId="39293293" w14:textId="25EB534A" w:rsidR="009E1BEE" w:rsidRDefault="003048F4" w:rsidP="00E52B17">
      <w:pPr>
        <w:pStyle w:val="EndNoteBibliography"/>
      </w:pPr>
      <w:r w:rsidRPr="00707A5D">
        <w:rPr>
          <w:rFonts w:asciiTheme="majorBidi" w:hAnsiTheme="majorBidi" w:cstheme="majorBidi"/>
        </w:rPr>
        <w:fldChar w:fldCharType="begin"/>
      </w:r>
      <w:r w:rsidRPr="00707A5D">
        <w:rPr>
          <w:rFonts w:asciiTheme="majorBidi" w:hAnsiTheme="majorBidi" w:cstheme="majorBidi"/>
        </w:rPr>
        <w:instrText xml:space="preserve"> ADDIN EN.REFLIST </w:instrText>
      </w:r>
      <w:r w:rsidR="00E52B17">
        <w:rPr>
          <w:rFonts w:asciiTheme="majorBidi" w:hAnsiTheme="majorBidi" w:cstheme="majorBidi"/>
        </w:rPr>
        <w:fldChar w:fldCharType="separate"/>
      </w:r>
      <w:r w:rsidRPr="00707A5D">
        <w:rPr>
          <w:rFonts w:asciiTheme="majorBidi" w:hAnsiTheme="majorBidi" w:cstheme="majorBidi"/>
        </w:rPr>
        <w:fldChar w:fldCharType="end"/>
      </w:r>
    </w:p>
    <w:sectPr w:rsidR="009E1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fa0ptcsawa1e0026ppt51v0r5xeef95zx&quot;&gt;ML review Library&lt;record-ids&gt;&lt;item&gt;63&lt;/item&gt;&lt;item&gt;64&lt;/item&gt;&lt;/record-ids&gt;&lt;/item&gt;&lt;/Libraries&gt;"/>
  </w:docVars>
  <w:rsids>
    <w:rsidRoot w:val="00CF6ED2"/>
    <w:rsid w:val="00050626"/>
    <w:rsid w:val="003048F4"/>
    <w:rsid w:val="003A51FD"/>
    <w:rsid w:val="006B389E"/>
    <w:rsid w:val="00707A5D"/>
    <w:rsid w:val="007204B5"/>
    <w:rsid w:val="00753B6E"/>
    <w:rsid w:val="008609BC"/>
    <w:rsid w:val="008A4421"/>
    <w:rsid w:val="009B3739"/>
    <w:rsid w:val="009E1BEE"/>
    <w:rsid w:val="00CB1BC1"/>
    <w:rsid w:val="00CF6ED2"/>
    <w:rsid w:val="00D6354D"/>
    <w:rsid w:val="00E52B17"/>
    <w:rsid w:val="00ED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2FC9"/>
  <w15:docId w15:val="{3FE39FE0-914A-4CF9-A479-1BBE7009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ED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F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8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8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8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89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 gl</dc:creator>
  <cp:keywords/>
  <dc:description/>
  <cp:lastModifiedBy>WIN11</cp:lastModifiedBy>
  <cp:revision>2</cp:revision>
  <dcterms:created xsi:type="dcterms:W3CDTF">2025-03-17T08:27:00Z</dcterms:created>
  <dcterms:modified xsi:type="dcterms:W3CDTF">2025-03-17T08:27:00Z</dcterms:modified>
</cp:coreProperties>
</file>